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95F" w:rsidRPr="00420A8B" w:rsidRDefault="009D095F" w:rsidP="009D095F">
      <w:pPr>
        <w:spacing w:line="480" w:lineRule="auto"/>
        <w:rPr>
          <w:b/>
        </w:rPr>
      </w:pPr>
      <w:r w:rsidRPr="00420A8B">
        <w:rPr>
          <w:b/>
        </w:rPr>
        <w:t>Supplemental Material</w:t>
      </w:r>
    </w:p>
    <w:p w:rsidR="009D095F" w:rsidRPr="009544B8" w:rsidRDefault="009D095F" w:rsidP="009D095F">
      <w:pPr>
        <w:tabs>
          <w:tab w:val="left" w:pos="3840"/>
        </w:tabs>
        <w:spacing w:line="480" w:lineRule="auto"/>
      </w:pPr>
      <w:r w:rsidRPr="00C72CE9">
        <w:rPr>
          <w:b/>
        </w:rPr>
        <w:t xml:space="preserve">Supplement Table 1. </w:t>
      </w:r>
      <w:r w:rsidRPr="009544B8">
        <w:t xml:space="preserve">Tumor characteristics of patients without </w:t>
      </w:r>
      <w:r w:rsidRPr="009544B8">
        <w:rPr>
          <w:i/>
          <w:iCs/>
        </w:rPr>
        <w:t>CDK12</w:t>
      </w:r>
      <w:r w:rsidRPr="009544B8">
        <w:t xml:space="preserve"> alterations (n=4,947).</w:t>
      </w:r>
    </w:p>
    <w:tbl>
      <w:tblPr>
        <w:tblW w:w="6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30"/>
        <w:gridCol w:w="1070"/>
        <w:gridCol w:w="1200"/>
      </w:tblGrid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C72CE9" w:rsidRDefault="009D095F" w:rsidP="00CD0ABB">
            <w:pPr>
              <w:rPr>
                <w:b/>
                <w:bCs/>
                <w:color w:val="000000"/>
              </w:rPr>
            </w:pPr>
            <w:r w:rsidRPr="00C72CE9">
              <w:rPr>
                <w:b/>
                <w:bCs/>
                <w:color w:val="000000"/>
              </w:rPr>
              <w:t>Histology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C72CE9" w:rsidRDefault="009D095F" w:rsidP="00CD0ABB">
            <w:pPr>
              <w:jc w:val="center"/>
              <w:rPr>
                <w:b/>
                <w:bCs/>
                <w:color w:val="000000"/>
              </w:rPr>
            </w:pPr>
            <w:r w:rsidRPr="00C72CE9">
              <w:rPr>
                <w:b/>
                <w:bCs/>
                <w:color w:val="000000"/>
              </w:rPr>
              <w:t>Numbe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6D7CF7" w:rsidRDefault="009D095F" w:rsidP="00CD0ABB">
            <w:pPr>
              <w:jc w:val="center"/>
              <w:rPr>
                <w:b/>
              </w:rPr>
            </w:pPr>
            <w:r w:rsidRPr="006D7CF7">
              <w:rPr>
                <w:b/>
              </w:rPr>
              <w:t>Percent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Adenocarcin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9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60.4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 xml:space="preserve">Squamous Cell Carcinoma 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9.3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Urothelial Carcin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.5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Neuroendocrine Carcin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.4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Small Cell Carcin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0.7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Melan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.7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Lymphoid Malignancy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9.5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GIS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.2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Sarc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3.3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Other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6.0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right"/>
              <w:rPr>
                <w:color w:val="00000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</w:pP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Primary </w:t>
            </w:r>
            <w:r w:rsidRPr="00420A8B">
              <w:rPr>
                <w:b/>
                <w:color w:val="000000"/>
              </w:rPr>
              <w:t xml:space="preserve">Cancer </w:t>
            </w:r>
            <w:r>
              <w:rPr>
                <w:b/>
                <w:color w:val="000000"/>
              </w:rPr>
              <w:t>Si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</w:pP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Lun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5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1.7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Colorecta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5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0.3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Breas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8.9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Hepatobiliary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0.0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CNS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.9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Prostat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.1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Melan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.0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MDS/Leukemi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3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6.7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Lymph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3.4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Gastroesophagea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5.5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Ovaria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3.2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Small Intestin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5.0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 xml:space="preserve">Head and </w:t>
            </w:r>
            <w:r>
              <w:rPr>
                <w:color w:val="000000"/>
              </w:rPr>
              <w:t>n</w:t>
            </w:r>
            <w:r w:rsidRPr="00420A8B">
              <w:rPr>
                <w:color w:val="000000"/>
              </w:rPr>
              <w:t>eck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.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Sarc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.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Non-</w:t>
            </w:r>
            <w:r>
              <w:rPr>
                <w:color w:val="000000"/>
              </w:rPr>
              <w:t>m</w:t>
            </w:r>
            <w:r w:rsidRPr="00420A8B">
              <w:rPr>
                <w:color w:val="000000"/>
              </w:rPr>
              <w:t xml:space="preserve">elanoma </w:t>
            </w:r>
            <w:r>
              <w:rPr>
                <w:color w:val="000000"/>
              </w:rPr>
              <w:t>s</w:t>
            </w:r>
            <w:r w:rsidRPr="00420A8B">
              <w:rPr>
                <w:color w:val="000000"/>
              </w:rPr>
              <w:t>ki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.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Uterin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.2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Thyroi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9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.9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Bladder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.8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Kidney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.8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Salivary Gland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0.8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Cervix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0.7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 xml:space="preserve">Multiple </w:t>
            </w:r>
            <w:r>
              <w:rPr>
                <w:color w:val="000000"/>
              </w:rPr>
              <w:t>myelom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0.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lastRenderedPageBreak/>
              <w:t>Anal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0.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Other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4.1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right"/>
              <w:rPr>
                <w:color w:val="00000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</w:pP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rPr>
                <w:b/>
                <w:bCs/>
                <w:color w:val="000000"/>
              </w:rPr>
            </w:pPr>
            <w:r w:rsidRPr="00420A8B">
              <w:rPr>
                <w:b/>
                <w:bCs/>
                <w:color w:val="000000"/>
              </w:rPr>
              <w:t>Disease Status</w:t>
            </w:r>
            <w:r>
              <w:rPr>
                <w:b/>
                <w:bCs/>
                <w:color w:val="000000"/>
              </w:rPr>
              <w:t xml:space="preserve"> at Last Follow-Up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</w:pP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Metastati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29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60.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Non-Metastati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9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39.2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ind w:firstLine="698"/>
              <w:rPr>
                <w:color w:val="000000"/>
              </w:rPr>
            </w:pPr>
            <w:r w:rsidRPr="00420A8B">
              <w:rPr>
                <w:color w:val="000000"/>
              </w:rPr>
              <w:t>Unknown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 w:rsidRPr="00420A8B">
              <w:rPr>
                <w:color w:val="000000"/>
              </w:rPr>
              <w:t>0.2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6D7CF7" w:rsidRDefault="009D095F" w:rsidP="00CD0ABB">
            <w:pPr>
              <w:rPr>
                <w:b/>
                <w:bCs/>
                <w:color w:val="000000"/>
              </w:rPr>
            </w:pPr>
            <w:r w:rsidRPr="006D7CF7">
              <w:rPr>
                <w:b/>
                <w:bCs/>
                <w:color w:val="000000"/>
              </w:rPr>
              <w:t>Test Type*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cfDNA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Guardant 360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FoundationOne Heme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FoundationOne Liquid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Tissue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Tempus xE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Tempus xO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Tempus xT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FoundationOne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7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%</w:t>
            </w:r>
          </w:p>
        </w:tc>
      </w:tr>
      <w:tr w:rsidR="009D095F" w:rsidRPr="00420A8B" w:rsidTr="00CD0ABB">
        <w:trPr>
          <w:trHeight w:val="320"/>
        </w:trPr>
        <w:tc>
          <w:tcPr>
            <w:tcW w:w="383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FoundationOne CDx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9D095F" w:rsidRPr="00420A8B" w:rsidRDefault="009D095F" w:rsidP="00CD0AB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%</w:t>
            </w:r>
          </w:p>
        </w:tc>
      </w:tr>
    </w:tbl>
    <w:p w:rsidR="009D095F" w:rsidRDefault="009D095F" w:rsidP="009D095F">
      <w:pPr>
        <w:rPr>
          <w:sz w:val="20"/>
          <w:szCs w:val="20"/>
        </w:rPr>
      </w:pPr>
      <w:r w:rsidRPr="006D7CF7">
        <w:rPr>
          <w:sz w:val="20"/>
          <w:szCs w:val="20"/>
        </w:rPr>
        <w:t xml:space="preserve">GIST=Gastrointestinal stromal tumor; CNS=Central nervous system; MDS=Myelodysplastic syndrome. </w:t>
      </w:r>
    </w:p>
    <w:p w:rsidR="009D095F" w:rsidRDefault="009D095F" w:rsidP="009D095F">
      <w:pPr>
        <w:rPr>
          <w:sz w:val="20"/>
          <w:szCs w:val="20"/>
        </w:rPr>
      </w:pPr>
      <w:r>
        <w:rPr>
          <w:sz w:val="20"/>
          <w:szCs w:val="20"/>
        </w:rPr>
        <w:t xml:space="preserve">*Number of tests reflects the total assays that were run and includes individual patients who may have had multiple tests for blood and tissue analyses  </w:t>
      </w:r>
    </w:p>
    <w:p w:rsidR="009D095F" w:rsidRDefault="009D095F" w:rsidP="009D095F">
      <w:pPr>
        <w:rPr>
          <w:sz w:val="20"/>
          <w:szCs w:val="20"/>
        </w:rPr>
      </w:pPr>
    </w:p>
    <w:p w:rsidR="009D095F" w:rsidRDefault="009D095F" w:rsidP="009D095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D095F" w:rsidRPr="009544B8" w:rsidRDefault="009D095F" w:rsidP="009D095F">
      <w:r w:rsidRPr="00440386">
        <w:rPr>
          <w:b/>
        </w:rPr>
        <w:lastRenderedPageBreak/>
        <w:t xml:space="preserve">Supplement </w:t>
      </w:r>
      <w:r>
        <w:rPr>
          <w:b/>
        </w:rPr>
        <w:t xml:space="preserve">Table 2. </w:t>
      </w:r>
      <w:r w:rsidRPr="009544B8">
        <w:t xml:space="preserve">Listing of unique </w:t>
      </w:r>
      <w:r w:rsidRPr="009544B8">
        <w:rPr>
          <w:i/>
          <w:iCs/>
        </w:rPr>
        <w:t>CDK12</w:t>
      </w:r>
      <w:r w:rsidRPr="009544B8">
        <w:t xml:space="preserve"> alterations identified in each patient. </w:t>
      </w:r>
    </w:p>
    <w:p w:rsidR="009D095F" w:rsidRPr="009544B8" w:rsidRDefault="009D095F" w:rsidP="009D09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685"/>
        <w:gridCol w:w="3685"/>
      </w:tblGrid>
      <w:tr w:rsidR="009D095F" w:rsidRPr="00B3059B" w:rsidTr="00CD0ABB">
        <w:trPr>
          <w:trHeight w:val="34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pPr>
              <w:rPr>
                <w:b/>
              </w:rPr>
            </w:pPr>
            <w:r w:rsidRPr="00B3059B">
              <w:rPr>
                <w:b/>
              </w:rPr>
              <w:t>Test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pPr>
              <w:rPr>
                <w:b/>
              </w:rPr>
            </w:pPr>
            <w:r w:rsidRPr="00B3059B">
              <w:rPr>
                <w:b/>
              </w:rPr>
              <w:t>Mutation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pPr>
              <w:rPr>
                <w:b/>
              </w:rPr>
            </w:pPr>
            <w:r w:rsidRPr="00B3059B">
              <w:rPr>
                <w:b/>
              </w:rPr>
              <w:t>Typ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9053BC">
              <w:rPr>
                <w:i/>
                <w:iCs/>
              </w:rPr>
              <w:t>CDK12</w:t>
            </w:r>
            <w:r w:rsidRPr="00B3059B">
              <w:t xml:space="preserve">(NM_015083) duplication intron 8 - exon 13 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Duplication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9053BC">
              <w:rPr>
                <w:i/>
                <w:iCs/>
              </w:rPr>
              <w:t>CDK12</w:t>
            </w:r>
            <w:r w:rsidRPr="00B3059B">
              <w:t xml:space="preserve"> C1009fs*3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T541fs*66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T1463fs*30+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S169fs*31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F336fs*1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Q244s*93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T1463fs*30+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329fs*21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T206fs*125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L760fs*2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Guardant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981fs 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Guardant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D416fs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Guardant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P577fs 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Tempus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p.S200fs Frameshift 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Frameshif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S323_P324&gt;*SP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Mis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Tempus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p.E751* Splice region variant - LOF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Mis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979*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Q1368*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979*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>E205*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Q598*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Y279*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1051*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983*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Guardant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G239* Non-sens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Tempus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p.Q944* Stop gain - LOF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Tempus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p.Y327*Stop gain - LOF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Non-Sens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earrangement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Rearrangement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splice site 2666+1G&gt;A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Splic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splice site 2420-1G&gt;A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Splic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</w:tcPr>
          <w:p w:rsidR="009D095F" w:rsidRPr="00B3059B" w:rsidRDefault="009D095F" w:rsidP="00CD0ABB">
            <w:r>
              <w:t xml:space="preserve">Foundation One </w:t>
            </w:r>
          </w:p>
        </w:tc>
        <w:tc>
          <w:tcPr>
            <w:tcW w:w="3685" w:type="dxa"/>
            <w:noWrap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D950B2">
              <w:t xml:space="preserve"> splice site 2610-20_2610-1&gt;T</w:t>
            </w:r>
          </w:p>
        </w:tc>
        <w:tc>
          <w:tcPr>
            <w:tcW w:w="3685" w:type="dxa"/>
            <w:noWrap/>
          </w:tcPr>
          <w:p w:rsidR="009D095F" w:rsidRPr="00B3059B" w:rsidRDefault="009D095F" w:rsidP="00CD0ABB">
            <w:r>
              <w:t>Splic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Copy Gain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Splice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earrangement intron 11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Translocation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lastRenderedPageBreak/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(NM_015083) rearrangement intron 4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Truncation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truncation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Truncation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truncation intron 6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Truncation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rearrangement intron 7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Truncation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 xml:space="preserve"> truncation exon 8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Truncation</w:t>
            </w:r>
          </w:p>
        </w:tc>
      </w:tr>
      <w:tr w:rsidR="009D095F" w:rsidRPr="00B3059B" w:rsidTr="00CD0ABB">
        <w:trPr>
          <w:trHeight w:val="320"/>
        </w:trPr>
        <w:tc>
          <w:tcPr>
            <w:tcW w:w="1980" w:type="dxa"/>
            <w:noWrap/>
            <w:hideMark/>
          </w:tcPr>
          <w:p w:rsidR="009D095F" w:rsidRPr="00B3059B" w:rsidRDefault="009D095F" w:rsidP="00CD0ABB">
            <w:r w:rsidRPr="00B3059B">
              <w:t>Foundation One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6D62AF">
              <w:rPr>
                <w:i/>
                <w:iCs/>
              </w:rPr>
              <w:t>CDK12</w:t>
            </w:r>
            <w:r w:rsidRPr="00B3059B">
              <w:t>-LARP4B rearrangement</w:t>
            </w:r>
          </w:p>
        </w:tc>
        <w:tc>
          <w:tcPr>
            <w:tcW w:w="3685" w:type="dxa"/>
            <w:noWrap/>
            <w:hideMark/>
          </w:tcPr>
          <w:p w:rsidR="009D095F" w:rsidRPr="00B3059B" w:rsidRDefault="009D095F" w:rsidP="00CD0ABB">
            <w:r w:rsidRPr="00B3059B">
              <w:t>Truncation</w:t>
            </w:r>
          </w:p>
        </w:tc>
      </w:tr>
    </w:tbl>
    <w:p w:rsidR="009D095F" w:rsidRDefault="009D095F" w:rsidP="009D095F">
      <w:pPr>
        <w:rPr>
          <w:b/>
        </w:rPr>
      </w:pPr>
    </w:p>
    <w:p w:rsidR="009D095F" w:rsidRDefault="009D095F" w:rsidP="009D095F"/>
    <w:p w:rsidR="006F23BB" w:rsidRDefault="009D095F">
      <w:bookmarkStart w:id="0" w:name="_GoBack"/>
      <w:bookmarkEnd w:id="0"/>
    </w:p>
    <w:sectPr w:rsidR="006F23BB" w:rsidSect="00AC65B8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079072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3511" w:rsidRDefault="009D095F" w:rsidP="00AC65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B3511" w:rsidRDefault="009D095F" w:rsidP="00AC65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463255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3511" w:rsidRDefault="009D095F" w:rsidP="00AC65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3B3511" w:rsidRDefault="009D095F" w:rsidP="00AC65B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95F"/>
    <w:rsid w:val="000B0795"/>
    <w:rsid w:val="009D095F"/>
    <w:rsid w:val="00C7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B7546-EDC6-4D2E-ADC7-81452CAFB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9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095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D095F"/>
    <w:rPr>
      <w:lang w:val="en-US"/>
    </w:rPr>
  </w:style>
  <w:style w:type="table" w:styleId="TableGrid">
    <w:name w:val="Table Grid"/>
    <w:basedOn w:val="TableNormal"/>
    <w:uiPriority w:val="39"/>
    <w:rsid w:val="009D09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D095F"/>
  </w:style>
  <w:style w:type="character" w:styleId="LineNumber">
    <w:name w:val="line number"/>
    <w:basedOn w:val="DefaultParagraphFont"/>
    <w:uiPriority w:val="99"/>
    <w:semiHidden/>
    <w:unhideWhenUsed/>
    <w:rsid w:val="009D0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2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SWARI A</dc:creator>
  <cp:keywords/>
  <dc:description/>
  <cp:lastModifiedBy>PARAMESWARI A</cp:lastModifiedBy>
  <cp:revision>1</cp:revision>
  <dcterms:created xsi:type="dcterms:W3CDTF">2021-12-04T08:40:00Z</dcterms:created>
  <dcterms:modified xsi:type="dcterms:W3CDTF">2021-12-04T08:44:00Z</dcterms:modified>
</cp:coreProperties>
</file>